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778" w:rsidRDefault="00142778"/>
    <w:tbl>
      <w:tblPr>
        <w:tblW w:w="14134" w:type="dxa"/>
        <w:tblInd w:w="-851" w:type="dxa"/>
        <w:tblLook w:val="04A0" w:firstRow="1" w:lastRow="0" w:firstColumn="1" w:lastColumn="0" w:noHBand="0" w:noVBand="1"/>
      </w:tblPr>
      <w:tblGrid>
        <w:gridCol w:w="284"/>
        <w:gridCol w:w="2835"/>
        <w:gridCol w:w="236"/>
        <w:gridCol w:w="1105"/>
        <w:gridCol w:w="643"/>
        <w:gridCol w:w="236"/>
        <w:gridCol w:w="1560"/>
        <w:gridCol w:w="480"/>
        <w:gridCol w:w="236"/>
        <w:gridCol w:w="1560"/>
        <w:gridCol w:w="480"/>
        <w:gridCol w:w="236"/>
        <w:gridCol w:w="1560"/>
        <w:gridCol w:w="236"/>
        <w:gridCol w:w="236"/>
        <w:gridCol w:w="2211"/>
      </w:tblGrid>
      <w:tr w:rsidR="00D54F47" w:rsidRPr="009141FC" w:rsidTr="00FC20FC">
        <w:trPr>
          <w:trHeight w:val="290"/>
        </w:trPr>
        <w:tc>
          <w:tcPr>
            <w:tcW w:w="14134" w:type="dxa"/>
            <w:gridSpan w:val="1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D5454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endix Table 1 –</w:t>
            </w:r>
            <w:r w:rsidR="00F952C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aracteristics </w:t>
            </w:r>
            <w:r w:rsidR="00D545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ong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roups </w:t>
            </w:r>
            <w:r w:rsidR="00D545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5454F"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ese</w:t>
            </w:r>
            <w:r w:rsidR="00D545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eople</w:t>
            </w:r>
            <w:r w:rsidR="00D5454F"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5454F" w:rsidRPr="00D545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45 years of age</w:t>
            </w:r>
            <w:r w:rsidR="009141FC"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cluded in this study 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 CHARLS (2011)</w:t>
            </w:r>
          </w:p>
        </w:tc>
      </w:tr>
      <w:tr w:rsidR="00D54F47" w:rsidRPr="009141FC" w:rsidTr="00FC20FC">
        <w:trPr>
          <w:trHeight w:val="280"/>
        </w:trPr>
        <w:tc>
          <w:tcPr>
            <w:tcW w:w="3119" w:type="dxa"/>
            <w:gridSpan w:val="2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mographic and health risk characteristic</w:t>
            </w:r>
          </w:p>
        </w:tc>
        <w:tc>
          <w:tcPr>
            <w:tcW w:w="236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24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 multimorbidity (n = 6,087)</w:t>
            </w:r>
          </w:p>
        </w:tc>
        <w:tc>
          <w:tcPr>
            <w:tcW w:w="2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2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multimorbidity (n = 6,213)</w:t>
            </w:r>
          </w:p>
        </w:tc>
        <w:tc>
          <w:tcPr>
            <w:tcW w:w="236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vMerge w:val="restart"/>
            <w:tcBorders>
              <w:top w:val="single" w:sz="1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issing</w:t>
            </w:r>
          </w:p>
          <w:p w:rsidR="00D54F47" w:rsidRPr="009141FC" w:rsidRDefault="00D54F47" w:rsidP="00E058FB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E05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gnitive</w:t>
            </w:r>
            <w:r w:rsidR="009141F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a)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n =1,550) (%)</w:t>
            </w:r>
            <w:r w:rsidR="001427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sym w:font="Symbol" w:char="F02A"/>
            </w:r>
          </w:p>
        </w:tc>
      </w:tr>
      <w:tr w:rsidR="00D54F47" w:rsidRPr="009141FC" w:rsidTr="00142778">
        <w:trPr>
          <w:trHeight w:val="560"/>
        </w:trPr>
        <w:tc>
          <w:tcPr>
            <w:tcW w:w="3119" w:type="dxa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 cognition 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(n = 1,766) (%)</w:t>
            </w:r>
            <w:r w:rsidR="001427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sym w:font="Symbol" w:char="F02A"/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igh cognition 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(n = 4,321) (%)</w:t>
            </w:r>
            <w:r w:rsidR="0014277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ow cognition 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(n = 1,490) (%)</w:t>
            </w:r>
            <w:r w:rsidR="001427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sym w:font="Symbol" w:char="F02A"/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h cognition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(n = 4,723) (%)</w:t>
            </w:r>
            <w:r w:rsidR="00142778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142778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 groups (y), n (%)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-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09(57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207(74.2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977(65.57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047(85.6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971(62.65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-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41(36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46(24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432(28.99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642(13.5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150" w:firstLine="3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63(29.87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 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16(6.5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68(1.5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81(5.44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(0.7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(7.48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men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35(69.9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070(47.9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967(64.90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150(45.5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937(60.45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ried &amp; partnered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86(78.4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881(89.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,221(81.95)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,361(92.3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32(79.48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ss than lower seconda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747(98.9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626(83.9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70(98.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825(80.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429(92.19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er secondary &amp; vocational train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7(0.9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564(13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8(1.2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732(18.5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97(6.26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tia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2(0.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9141FC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54F47"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31(3.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2(0.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(3.4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24(1.55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0(0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0(0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0(0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1(0.0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0(0.00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idence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ral Vill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9141FC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D54F47"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564(88.5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992(69.2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79(92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461(73.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9141FC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54F47"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20(85.16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ban Commun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201(11.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27(30.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11(7.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62(26.7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230(14.84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1(0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2(0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0(0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0(0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0(0.00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 smok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9141FC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54F47"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23(69.2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488(57.5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9141FC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54F47"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19(68.3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05(57.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40(67.10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ed ever &amp; Smok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543(30.7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833(42.4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470(31.5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9141FC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54F47"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018(42.7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510(32.90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0(0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0(0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9141FC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54F47"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1(0.0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0(0.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0(0.00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inking, 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 drink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80(78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969(68.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87(72.9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043(64.4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179(76.06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inked ever &amp; Drinkin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386(21.8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52(31.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403(27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680(35.5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371(23.94)</w:t>
            </w:r>
          </w:p>
        </w:tc>
      </w:tr>
      <w:tr w:rsidR="00D54F47" w:rsidRPr="009141FC" w:rsidTr="00142778">
        <w:trPr>
          <w:trHeight w:val="32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E058FB" w:rsidP="001833A1">
            <w:pPr>
              <w:widowControl/>
              <w:spacing w:line="480" w:lineRule="auto"/>
              <w:ind w:leftChars="200" w:left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MI, </w:t>
            </w:r>
            <w:r w:rsidR="00D54F47"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</w:t>
            </w:r>
            <w:r w:rsidR="0018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18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sym w:font="Symbol" w:char="F03C"/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29(7.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199(4.6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135(9.0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180(3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(9.03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-23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776(43.9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,689(39.0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808(54.2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,228(47.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625(40.32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0-26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321(18.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996(23.0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232(15.5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951(20.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252(16.26)</w:t>
            </w:r>
          </w:p>
        </w:tc>
      </w:tr>
      <w:tr w:rsidR="00D54F47" w:rsidRPr="009141FC" w:rsidTr="00142778">
        <w:trPr>
          <w:trHeight w:val="28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7.0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294(16.65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838(19.39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130(8.7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529(11.20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152(9.81)</w:t>
            </w:r>
          </w:p>
        </w:tc>
      </w:tr>
      <w:tr w:rsidR="00D54F47" w:rsidRPr="009141FC" w:rsidTr="00142778">
        <w:trPr>
          <w:trHeight w:val="290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4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246(13.9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599(13.86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185(12.4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9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835(17.68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F47" w:rsidRPr="009141FC" w:rsidRDefault="00D54F47" w:rsidP="009141FC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1F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381(24.58)</w:t>
            </w:r>
          </w:p>
        </w:tc>
      </w:tr>
      <w:tr w:rsidR="00142778" w:rsidRPr="009141FC" w:rsidTr="00507488">
        <w:trPr>
          <w:trHeight w:val="290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2778" w:rsidRPr="009141FC" w:rsidRDefault="00142778" w:rsidP="00183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850" w:type="dxa"/>
            <w:gridSpan w:val="15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42778" w:rsidRDefault="00142778" w:rsidP="00183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HARL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011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, </w:t>
            </w:r>
            <w:r w:rsidR="00D5454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seline data of the </w:t>
            </w:r>
            <w:r w:rsidRPr="001427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 Health and Retirement Longitudinal Stud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</w:p>
          <w:p w:rsidR="00142778" w:rsidRDefault="00142778" w:rsidP="00183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sym w:font="Symbol" w:char="F02A"/>
            </w:r>
            <w:r>
              <w:t xml:space="preserve"> </w:t>
            </w:r>
            <w:r w:rsidRPr="0014277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rcentages accounting for sampling proportion in subgroups </w:t>
            </w:r>
          </w:p>
          <w:p w:rsidR="00E058FB" w:rsidRPr="009141FC" w:rsidRDefault="00E058FB" w:rsidP="001833A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BMI, </w:t>
            </w:r>
            <w:r w:rsidRPr="00E05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ody mass inde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E05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g/m</w:t>
            </w:r>
            <w:r w:rsidRPr="00E05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 w:rsidRPr="00E058F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;</w:t>
            </w:r>
          </w:p>
        </w:tc>
      </w:tr>
    </w:tbl>
    <w:p w:rsidR="00FA6CD8" w:rsidRDefault="00FA6CD8"/>
    <w:p w:rsidR="00FC20FC" w:rsidRDefault="00FC20FC"/>
    <w:p w:rsidR="00FC20FC" w:rsidRDefault="00FC20FC"/>
    <w:p w:rsidR="00FC20FC" w:rsidRDefault="00FC20FC"/>
    <w:p w:rsidR="00FC20FC" w:rsidRPr="00756124" w:rsidRDefault="00FC20FC"/>
    <w:p w:rsidR="00FC20FC" w:rsidRDefault="00FC20FC"/>
    <w:p w:rsidR="00FC20FC" w:rsidRDefault="00FC20FC"/>
    <w:p w:rsidR="00D70C26" w:rsidRDefault="00D70C26"/>
    <w:sectPr w:rsidR="00D70C26" w:rsidSect="00FC20FC">
      <w:pgSz w:w="15842" w:h="12242" w:orient="landscape" w:code="1"/>
      <w:pgMar w:top="709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7B05" w:rsidRDefault="00D47B05" w:rsidP="008E2F95">
      <w:r>
        <w:separator/>
      </w:r>
    </w:p>
  </w:endnote>
  <w:endnote w:type="continuationSeparator" w:id="0">
    <w:p w:rsidR="00D47B05" w:rsidRDefault="00D47B05" w:rsidP="008E2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7B05" w:rsidRDefault="00D47B05" w:rsidP="008E2F95">
      <w:r>
        <w:separator/>
      </w:r>
    </w:p>
  </w:footnote>
  <w:footnote w:type="continuationSeparator" w:id="0">
    <w:p w:rsidR="00D47B05" w:rsidRDefault="00D47B05" w:rsidP="008E2F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M0tzQ1MzQ1MzI2NTZS0lEKTi0uzszPAykwNKkFAB9Vs8YtAAAA"/>
  </w:docVars>
  <w:rsids>
    <w:rsidRoot w:val="008E2F95"/>
    <w:rsid w:val="0006358B"/>
    <w:rsid w:val="000E0369"/>
    <w:rsid w:val="00142778"/>
    <w:rsid w:val="001833A1"/>
    <w:rsid w:val="002244D7"/>
    <w:rsid w:val="00253048"/>
    <w:rsid w:val="00291710"/>
    <w:rsid w:val="002A6BFF"/>
    <w:rsid w:val="003B4240"/>
    <w:rsid w:val="004261CC"/>
    <w:rsid w:val="00444897"/>
    <w:rsid w:val="00492D20"/>
    <w:rsid w:val="00520D6A"/>
    <w:rsid w:val="005E24F4"/>
    <w:rsid w:val="006177A6"/>
    <w:rsid w:val="006B766A"/>
    <w:rsid w:val="006E0252"/>
    <w:rsid w:val="00733929"/>
    <w:rsid w:val="007374C4"/>
    <w:rsid w:val="00756124"/>
    <w:rsid w:val="007E0645"/>
    <w:rsid w:val="007F48D4"/>
    <w:rsid w:val="0082235D"/>
    <w:rsid w:val="008E2F95"/>
    <w:rsid w:val="009141FC"/>
    <w:rsid w:val="00A3313B"/>
    <w:rsid w:val="00A5144B"/>
    <w:rsid w:val="00A92D36"/>
    <w:rsid w:val="00B01697"/>
    <w:rsid w:val="00B72677"/>
    <w:rsid w:val="00B75EB6"/>
    <w:rsid w:val="00BB61E6"/>
    <w:rsid w:val="00BD7F25"/>
    <w:rsid w:val="00C05EA2"/>
    <w:rsid w:val="00C42C80"/>
    <w:rsid w:val="00C759AF"/>
    <w:rsid w:val="00C76F19"/>
    <w:rsid w:val="00C853F8"/>
    <w:rsid w:val="00D138C6"/>
    <w:rsid w:val="00D466DA"/>
    <w:rsid w:val="00D47B05"/>
    <w:rsid w:val="00D5454F"/>
    <w:rsid w:val="00D54F47"/>
    <w:rsid w:val="00D70C26"/>
    <w:rsid w:val="00DB4F66"/>
    <w:rsid w:val="00E04141"/>
    <w:rsid w:val="00E058FB"/>
    <w:rsid w:val="00E66005"/>
    <w:rsid w:val="00EB719E"/>
    <w:rsid w:val="00F51169"/>
    <w:rsid w:val="00F952CE"/>
    <w:rsid w:val="00FA5FF3"/>
    <w:rsid w:val="00FA6CD8"/>
    <w:rsid w:val="00FB4A68"/>
    <w:rsid w:val="00FC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12CE39-04FB-469C-A808-BB109DBE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2235D"/>
    <w:pPr>
      <w:keepNext/>
      <w:keepLines/>
      <w:spacing w:before="100" w:after="90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66005"/>
    <w:pPr>
      <w:keepNext/>
      <w:keepLines/>
      <w:widowControl/>
      <w:jc w:val="left"/>
      <w:outlineLvl w:val="1"/>
    </w:pPr>
    <w:rPr>
      <w:rFonts w:ascii="Cambria" w:hAnsi="Cambria"/>
      <w:b/>
      <w:bCs/>
      <w:sz w:val="24"/>
      <w:szCs w:val="32"/>
      <w:lang w:val="x-none" w:eastAsia="x-none"/>
    </w:rPr>
  </w:style>
  <w:style w:type="paragraph" w:styleId="3">
    <w:name w:val="heading 3"/>
    <w:basedOn w:val="a"/>
    <w:next w:val="a"/>
    <w:link w:val="3Char"/>
    <w:uiPriority w:val="9"/>
    <w:unhideWhenUsed/>
    <w:qFormat/>
    <w:rsid w:val="0082235D"/>
    <w:pPr>
      <w:keepNext/>
      <w:keepLines/>
      <w:widowControl/>
      <w:jc w:val="left"/>
      <w:outlineLvl w:val="2"/>
    </w:pPr>
    <w:rPr>
      <w:b/>
      <w:bCs/>
      <w:szCs w:val="32"/>
      <w:lang w:val="x-none" w:eastAsia="x-none"/>
    </w:rPr>
  </w:style>
  <w:style w:type="paragraph" w:styleId="4">
    <w:name w:val="heading 4"/>
    <w:basedOn w:val="a"/>
    <w:link w:val="4Char"/>
    <w:uiPriority w:val="9"/>
    <w:qFormat/>
    <w:rsid w:val="0082235D"/>
    <w:pPr>
      <w:widowControl/>
      <w:jc w:val="left"/>
      <w:outlineLvl w:val="3"/>
    </w:pPr>
    <w:rPr>
      <w:rFonts w:ascii="宋体" w:hAnsi="宋体" w:cs="宋体"/>
      <w:b/>
      <w:bCs/>
      <w:szCs w:val="24"/>
    </w:rPr>
  </w:style>
  <w:style w:type="paragraph" w:styleId="5">
    <w:name w:val="heading 5"/>
    <w:basedOn w:val="a"/>
    <w:link w:val="5Char"/>
    <w:uiPriority w:val="9"/>
    <w:qFormat/>
    <w:rsid w:val="00B72677"/>
    <w:pPr>
      <w:widowControl/>
      <w:jc w:val="left"/>
      <w:outlineLvl w:val="4"/>
    </w:pPr>
    <w:rPr>
      <w:rFonts w:ascii="宋体" w:hAnsi="宋体" w:cs="宋体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2235D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2Char">
    <w:name w:val="标题 2 Char"/>
    <w:link w:val="2"/>
    <w:uiPriority w:val="9"/>
    <w:rsid w:val="00E66005"/>
    <w:rPr>
      <w:rFonts w:ascii="Cambria" w:hAnsi="Cambria"/>
      <w:b/>
      <w:bCs/>
      <w:sz w:val="24"/>
      <w:szCs w:val="32"/>
      <w:lang w:val="x-none" w:eastAsia="x-none"/>
    </w:rPr>
  </w:style>
  <w:style w:type="character" w:customStyle="1" w:styleId="3Char">
    <w:name w:val="标题 3 Char"/>
    <w:link w:val="3"/>
    <w:uiPriority w:val="9"/>
    <w:rsid w:val="0082235D"/>
    <w:rPr>
      <w:b/>
      <w:bCs/>
      <w:szCs w:val="32"/>
      <w:lang w:val="x-none" w:eastAsia="x-none"/>
    </w:rPr>
  </w:style>
  <w:style w:type="character" w:customStyle="1" w:styleId="4Char">
    <w:name w:val="标题 4 Char"/>
    <w:basedOn w:val="a0"/>
    <w:link w:val="4"/>
    <w:uiPriority w:val="9"/>
    <w:rsid w:val="0082235D"/>
    <w:rPr>
      <w:rFonts w:ascii="宋体" w:hAnsi="宋体" w:cs="宋体"/>
      <w:b/>
      <w:bCs/>
      <w:szCs w:val="24"/>
    </w:rPr>
  </w:style>
  <w:style w:type="character" w:customStyle="1" w:styleId="5Char">
    <w:name w:val="标题 5 Char"/>
    <w:link w:val="5"/>
    <w:uiPriority w:val="9"/>
    <w:rsid w:val="00B72677"/>
    <w:rPr>
      <w:rFonts w:ascii="宋体" w:hAnsi="宋体" w:cs="宋体"/>
      <w:b/>
      <w:bCs/>
      <w:szCs w:val="24"/>
    </w:rPr>
  </w:style>
  <w:style w:type="paragraph" w:styleId="a3">
    <w:name w:val="header"/>
    <w:basedOn w:val="a"/>
    <w:link w:val="Char"/>
    <w:uiPriority w:val="99"/>
    <w:unhideWhenUsed/>
    <w:rsid w:val="008E2F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2F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2F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2F95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25304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00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8</Words>
  <Characters>2270</Characters>
  <Application>Microsoft Office Word</Application>
  <DocSecurity>0</DocSecurity>
  <Lines>18</Lines>
  <Paragraphs>5</Paragraphs>
  <ScaleCrop>false</ScaleCrop>
  <Company/>
  <LinksUpToDate>false</LinksUpToDate>
  <CharactersWithSpaces>2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5609411@qq.com</dc:creator>
  <cp:keywords/>
  <dc:description/>
  <cp:lastModifiedBy>1105609411@qq.com</cp:lastModifiedBy>
  <cp:revision>6</cp:revision>
  <dcterms:created xsi:type="dcterms:W3CDTF">2020-03-21T15:22:00Z</dcterms:created>
  <dcterms:modified xsi:type="dcterms:W3CDTF">2020-11-20T03:04:00Z</dcterms:modified>
</cp:coreProperties>
</file>